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E61" w:rsidRPr="0079353E" w:rsidRDefault="00C64E61" w:rsidP="00E90B2F">
      <w:pPr>
        <w:adjustRightInd w:val="0"/>
        <w:snapToGrid w:val="0"/>
        <w:spacing w:line="480" w:lineRule="auto"/>
        <w:rPr>
          <w:rFonts w:ascii="Times New Roman" w:eastAsia="华文楷体" w:hAnsi="Times New Roman" w:cs="Times New Roman"/>
          <w:b/>
          <w:sz w:val="24"/>
        </w:rPr>
      </w:pPr>
      <w:r w:rsidRPr="0079353E">
        <w:rPr>
          <w:rFonts w:ascii="Times New Roman" w:eastAsia="华文楷体" w:hAnsi="Times New Roman" w:cs="Times New Roman"/>
          <w:b/>
          <w:sz w:val="24"/>
        </w:rPr>
        <w:t>Supplementary materials 1. Search strategy</w:t>
      </w:r>
    </w:p>
    <w:p w:rsidR="007E5C79" w:rsidRPr="00E90B2F" w:rsidRDefault="007E5C79" w:rsidP="00E90B2F">
      <w:pPr>
        <w:adjustRightInd w:val="0"/>
        <w:snapToGrid w:val="0"/>
        <w:spacing w:line="480" w:lineRule="auto"/>
        <w:rPr>
          <w:rFonts w:ascii="Times New Roman" w:eastAsia="华文楷体" w:hAnsi="Times New Roman" w:cs="Times New Roman"/>
          <w:sz w:val="24"/>
        </w:rPr>
      </w:pPr>
      <w:r w:rsidRPr="00E90B2F">
        <w:rPr>
          <w:rFonts w:ascii="Times New Roman" w:eastAsia="华文楷体" w:hAnsi="Times New Roman" w:cs="Times New Roman"/>
          <w:sz w:val="24"/>
        </w:rPr>
        <w:t>Cochrane search manager search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11348"/>
        <w:gridCol w:w="1622"/>
      </w:tblGrid>
      <w:tr w:rsidR="00C64E61" w:rsidRPr="00E90B2F" w:rsidTr="00950B72"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90B2F">
              <w:rPr>
                <w:rFonts w:ascii="Times New Roman" w:hAnsi="Times New Roman" w:cs="Times New Roman"/>
                <w:b/>
                <w:sz w:val="24"/>
              </w:rPr>
              <w:t>ID</w:t>
            </w:r>
          </w:p>
        </w:tc>
        <w:tc>
          <w:tcPr>
            <w:tcW w:w="4065" w:type="pct"/>
            <w:tcBorders>
              <w:top w:val="single" w:sz="4" w:space="0" w:color="auto"/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90B2F">
              <w:rPr>
                <w:rFonts w:ascii="Times New Roman" w:hAnsi="Times New Roman" w:cs="Times New Roman"/>
                <w:b/>
                <w:sz w:val="24"/>
              </w:rPr>
              <w:t>Search</w:t>
            </w:r>
            <w:bookmarkStart w:id="0" w:name="_GoBack"/>
            <w:bookmarkEnd w:id="0"/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90B2F">
              <w:rPr>
                <w:rFonts w:ascii="Times New Roman" w:hAnsi="Times New Roman" w:cs="Times New Roman"/>
                <w:b/>
                <w:sz w:val="24"/>
              </w:rPr>
              <w:t>Hits</w:t>
            </w:r>
          </w:p>
        </w:tc>
      </w:tr>
      <w:tr w:rsidR="00C64E61" w:rsidRPr="00E90B2F" w:rsidTr="00950B72">
        <w:tc>
          <w:tcPr>
            <w:tcW w:w="354" w:type="pct"/>
            <w:tcBorders>
              <w:top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065" w:type="pct"/>
            <w:tcBorders>
              <w:top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MeSH descriptor: [Sirtuin 1] explode all trees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77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(Sirt1):ti,ab,kw OR (Silent Mating Type Information Regulation 2 Homolog 1):ti,ab,kw OR (protein SIR2L1):ti,ab,kw OR (protein SIRT1):ti,ab,kw OR (Sir2 like 1 protein):ti,ab,kw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261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(Sir2 like protein 1):ti,ab,kw OR (SIR2L1 protein):ti,ab,kw OR (SIRT1 protein):ti,ab,kw OR (Sirtuin 1):ti,ab,kw OR (Sirtuin 1):ti,ab,kw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279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MeSH descriptor: [Coronary Disease] explode all trees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19288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(Coronary Diseases):ti,ab,kw OR (Disease, Coronary):ti,ab,kw OR (Diseases, Coronary):ti,ab,kw OR (Coronary Heart Disease):ti,ab,kw OR (Disease, Coronary Heart):ti,ab,kw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46007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(Diseases, Coronary Heart):ti,ab,kw OR (Heart Disease, Coronary):ti,ab,kw OR (Heart Diseases, Coronary):ti,ab,kw OR (coronary disease):ti,ab,kw OR (multivessel coronary artery disease):ti,ab,kw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45075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(Coronary Disease):ti,ab,kw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44227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1 OR #2 OR #3</w:t>
            </w:r>
            <w:r w:rsidR="00132B41">
              <w:rPr>
                <w:rFonts w:ascii="Times New Roman" w:hAnsi="Times New Roman" w:cs="Times New Roman"/>
                <w:sz w:val="24"/>
              </w:rPr>
              <w:t>ss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379</w:t>
            </w:r>
          </w:p>
        </w:tc>
      </w:tr>
      <w:tr w:rsidR="00C64E61" w:rsidRPr="00E90B2F" w:rsidTr="00950B72">
        <w:tc>
          <w:tcPr>
            <w:tcW w:w="354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lastRenderedPageBreak/>
              <w:t>#9</w:t>
            </w:r>
          </w:p>
        </w:tc>
        <w:tc>
          <w:tcPr>
            <w:tcW w:w="4065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4 OR #5 OR #6 OR #7</w:t>
            </w:r>
          </w:p>
        </w:tc>
        <w:tc>
          <w:tcPr>
            <w:tcW w:w="581" w:type="pct"/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47254</w:t>
            </w:r>
          </w:p>
        </w:tc>
      </w:tr>
      <w:tr w:rsidR="00C64E61" w:rsidRPr="00E90B2F" w:rsidTr="00950B72">
        <w:tc>
          <w:tcPr>
            <w:tcW w:w="354" w:type="pct"/>
            <w:tcBorders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4065" w:type="pct"/>
            <w:tcBorders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#8 AND #9</w:t>
            </w:r>
          </w:p>
        </w:tc>
        <w:tc>
          <w:tcPr>
            <w:tcW w:w="581" w:type="pct"/>
            <w:tcBorders>
              <w:bottom w:val="single" w:sz="4" w:space="0" w:color="auto"/>
            </w:tcBorders>
          </w:tcPr>
          <w:p w:rsidR="00C64E61" w:rsidRPr="00E90B2F" w:rsidRDefault="00C64E61" w:rsidP="00E90B2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90B2F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</w:tbl>
    <w:p w:rsidR="004F3BFB" w:rsidRPr="00E90B2F" w:rsidRDefault="004F3BFB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4F3BFB" w:rsidRPr="00E90B2F" w:rsidSect="00C64E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545137" w:rsidRPr="00E90B2F" w:rsidRDefault="004F3BFB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90B2F">
        <w:rPr>
          <w:rFonts w:ascii="Times New Roman" w:hAnsi="Times New Roman" w:cs="Times New Roman"/>
          <w:sz w:val="24"/>
        </w:rPr>
        <w:lastRenderedPageBreak/>
        <w:t>Embase quer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10"/>
        <w:gridCol w:w="11339"/>
        <w:gridCol w:w="1909"/>
      </w:tblGrid>
      <w:tr w:rsidR="004F3BFB" w:rsidRPr="00E90B2F" w:rsidTr="003D45E9">
        <w:trPr>
          <w:trHeight w:val="270"/>
        </w:trPr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No.</w:t>
            </w:r>
          </w:p>
        </w:tc>
        <w:tc>
          <w:tcPr>
            <w:tcW w:w="40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Results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7</w:t>
            </w:r>
          </w:p>
        </w:tc>
        <w:tc>
          <w:tcPr>
            <w:tcW w:w="40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3 AND #6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9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6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4 OR #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68515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5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coronary diseases':ab,ti OR 'disease, coronary':ab,ti OR 'diseases, coronary':ab,ti OR 'coronary heart disease':ab,ti OR 'disease, coronary heart':ab,ti OR 'diseases, coronary heart':ab,ti OR 'heart disease, coronary':ab,ti OR 'heart diseases, coronary':ab,ti OR 'coronary disease':ab,ti OR 'multivessel coronary artery disease':ab,ti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5831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4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coronary artery disease'/exp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4933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3</w:t>
            </w:r>
          </w:p>
        </w:tc>
        <w:tc>
          <w:tcPr>
            <w:tcW w:w="4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1 OR #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7596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2</w:t>
            </w:r>
          </w:p>
        </w:tc>
        <w:tc>
          <w:tcPr>
            <w:tcW w:w="4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irt1:ab,ti OR 'silent mating type information regulation 2 homolog 1':ab,ti OR 'protein sir2l1':ab,ti OR 'protein sirt1':ab,ti OR 'sir2 like 1 protein':ab,ti OR 'sir2 like protein 1':ab,ti OR 'sir2l1 protein':ab,ti OR 'sirt1 protein':ab,ti OR 'sirtuin 1':ab,ti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134</w:t>
            </w:r>
          </w:p>
        </w:tc>
      </w:tr>
      <w:tr w:rsidR="004F3BFB" w:rsidRPr="00E90B2F" w:rsidTr="003D45E9">
        <w:trPr>
          <w:trHeight w:val="270"/>
        </w:trPr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#1</w:t>
            </w:r>
          </w:p>
        </w:tc>
        <w:tc>
          <w:tcPr>
            <w:tcW w:w="4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'sirtuin 1'/exp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BFB" w:rsidRPr="004F3BFB" w:rsidRDefault="004F3BFB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4F3BF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3177</w:t>
            </w:r>
          </w:p>
        </w:tc>
      </w:tr>
    </w:tbl>
    <w:p w:rsidR="004F3BFB" w:rsidRPr="00E90B2F" w:rsidRDefault="004F3BFB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:rsidR="003D45E9" w:rsidRPr="00E90B2F" w:rsidRDefault="003D45E9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3D45E9" w:rsidRPr="00E90B2F" w:rsidSect="00C64E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D45E9" w:rsidRPr="00E90B2F" w:rsidRDefault="003D45E9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90B2F">
        <w:rPr>
          <w:rFonts w:ascii="Times New Roman" w:hAnsi="Times New Roman" w:cs="Times New Roman"/>
          <w:sz w:val="24"/>
        </w:rPr>
        <w:lastRenderedPageBreak/>
        <w:t>PubMed Search History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242"/>
        <w:gridCol w:w="3552"/>
        <w:gridCol w:w="1150"/>
        <w:gridCol w:w="1113"/>
        <w:gridCol w:w="5906"/>
        <w:gridCol w:w="995"/>
      </w:tblGrid>
      <w:tr w:rsidR="003D45E9" w:rsidRPr="00E90B2F" w:rsidTr="00EF487B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earch number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Query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ort By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Filters</w:t>
            </w:r>
          </w:p>
        </w:tc>
        <w:tc>
          <w:tcPr>
            <w:tcW w:w="5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earch Detail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Results</w:t>
            </w:r>
          </w:p>
        </w:tc>
      </w:tr>
      <w:tr w:rsidR="003D45E9" w:rsidRPr="00E90B2F" w:rsidTr="00EF487B">
        <w:trPr>
          <w:trHeight w:val="270"/>
        </w:trPr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((((((((((Sirt1[Title/Abstract]) OR (Silent Mating Type Information Regulation 2 Homolog 1[Title/Abstract])) OR (protein SIR2L1[Title/Abstract])) OR (protein SIRT1[Title/Abstract])) OR (Sir2 like 1 protein[Title/Abstract])) OR (Sir2 like protein 1[Title/Abstract])) OR (SIR2L1 protein[Title/Abstract])) OR (SIRT1 protein[Title/Abstract])) OR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 xml:space="preserve">(Sirtuin 1[Title/Abstract])) OR ("Sirtuin 1"[Mesh]))) AND ((((((((((((Coronary Diseases[Title/Abstract]) OR (Disease, Coronary[Title/Abstract])) OR (Diseases, Coronary[Title/Abstract])) OR (Coronary Heart Disease[Title/Abstract])) OR (Disease, Coronary Heart[Title/Abstract])) OR (Diseases, Coronary Heart[Title/Abstract])) OR (Heart Disease,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Coronary[Title/Abstract])) OR (Heart Diseases, Coronary[Title/Abstract])) OR (coronary disease[Title/Abstract])) OR (multivessel coronary artery disease[Title/Abstract])) OR ("Coronary Disease"[Mesh]))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Most Recent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"sirt1"[Title/Abstract] OR "silent mating type information regulation 2 homolog 1"[Title/Abstract] OR (("protein s"[All Fields] OR "proteinous"[All Fields] OR "proteins"[Supplementary Concept] OR "proteins"[All Fields] OR "protein"[All Fields] OR "proteins"[MeSH Terms]) AND "SIR2L1"[Title/Abstract]) OR "protein sirt1"[Title/Abstract] OR ("Sir2"[All Fields] AND "like 1 protein"[Title/Abstract]) OR "sir2 like protein 1"[Title/Abstract] OR ("SIR2L1"[All Fields] AND "protein"[Title/Abstract]) OR "sirt1 protein"[Title/Abstract] OR "Sirtuin 1"[Title/Abstract] OR "Sirtuin 1"[MeSH Terms]) AND ("coronary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diseases"[Title/Abstract] OR "disease coronary"[Title/Abstract] OR "diseases coronary"[Title/Abstract] OR "coronary heart disease"[Title/Abstract] OR "disease coronary heart"[Title/Abstract] OR "diseases coronary heart"[Title/Abstract] OR "heart disease coronary"[Title/Abstract] OR "heart diseases coronary"[Title/Abstract] OR "Coronary Disease"[Title/Abstract] OR "multivessel coronary artery disease"[Title/Abstract] OR "Coronary Disease"[MeSH Terms])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87</w:t>
            </w:r>
          </w:p>
        </w:tc>
      </w:tr>
      <w:tr w:rsidR="003D45E9" w:rsidRPr="00E90B2F" w:rsidTr="0017355F">
        <w:trPr>
          <w:trHeight w:val="270"/>
        </w:trPr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2</w:t>
            </w:r>
          </w:p>
        </w:tc>
        <w:tc>
          <w:tcPr>
            <w:tcW w:w="3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((((((((((Coronary Diseases[Title/Abstract]) OR (Disease, Coronary[Title/Abstract])) OR (Diseases, Coronary[Title/Abstract])) OR (Coronary Heart Disease[Title/Abstract])) OR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(Disease, Coronary Heart[Title/Abstract])) OR (Diseases, Coronary Heart[Title/Abstract])) OR (Heart Disease, Coronary[Title/Abstract])) OR (Heart Diseases, Coronary[Title/Abstract])) OR (coronary disease[Title/Abstract])) OR (multivessel coronary artery disease[Title/Abstract])) OR ("Coronary Disease"[Mesh])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Most Recent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"coronary diseases"[Title/Abstract] OR "disease coronary"[Title/Abstract] OR "diseases coronary"[Title/Abstract] OR "coronary heart disease"[Title/Abstract] OR "disease coronary heart"[Title/Abstract] OR "diseases coronary heart"[Title/Abstract] OR "heart disease coronary"[Title/Abstract] OR "heart diseases coronary"[Title/Abstract] OR "Coronary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Disease"[Title/Abstract] OR "multivessel coronary artery disease"[Title/Abstract] OR "Coronary Disease"[MeSH Terms]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285,015</w:t>
            </w:r>
          </w:p>
        </w:tc>
      </w:tr>
      <w:tr w:rsidR="003D45E9" w:rsidRPr="00E90B2F" w:rsidTr="0017355F">
        <w:trPr>
          <w:trHeight w:val="270"/>
        </w:trPr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1</w:t>
            </w:r>
          </w:p>
        </w:tc>
        <w:tc>
          <w:tcPr>
            <w:tcW w:w="3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(((((((((Sirt1[Title/Abstract]) OR (Silent Mating Type Information Regulation 2 Homolog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1[Title/Abstract])) OR (protein SIR2L1[Title/Abstract])) OR (protein SIRT1[Title/Abstract])) OR (Sir2 like 1 protein[Title/Abstract])) OR (Sir2 like protein 1[Title/Abstract])) OR (SIR2L1 protein[Title/Abstract])) OR (SIRT1 protein[Title/Abstract])) OR (Sirtuin 1[Title/Abstract])) OR ("Sirtuin 1"[Mesh])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Most Rece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"sirt1"[Title/Abstract] OR "silent mating type information regulation 2 homolog 1"[Title/Abstract] OR (("protein s"[All Fields] OR "proteinous"[All Fields] OR </w:t>
            </w: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"proteins"[Supplementary Concept] OR "proteins"[All Fields] OR "protein"[All Fields] OR "proteins"[MeSH Terms]) AND "SIR2L1"[Title/Abstract]) OR "protein sirt1"[Title/Abstract] OR ("Sir2"[All Fields] AND "like 1 protein"[Title/Abstract]) OR "sir2 like protein 1"[Title/Abstract] OR ("SIR2L1"[All Fields] AND "protein"[Title/Abstract]) OR "sirt1 protein"[Title/Abstract] OR "Sirtuin 1"[Title/Abstract] OR "Sirtuin 1"[MeSH Terms]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45E9" w:rsidRPr="003D45E9" w:rsidRDefault="003D45E9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3D45E9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lastRenderedPageBreak/>
              <w:t>18,161</w:t>
            </w:r>
          </w:p>
        </w:tc>
      </w:tr>
    </w:tbl>
    <w:p w:rsidR="0017355F" w:rsidRPr="00E90B2F" w:rsidRDefault="0017355F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17355F" w:rsidRPr="00E90B2F" w:rsidSect="00C64E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3D45E9" w:rsidRPr="00E90B2F" w:rsidRDefault="00BF44CD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E90B2F">
        <w:rPr>
          <w:rFonts w:ascii="Times New Roman" w:hAnsi="Times New Roman" w:cs="Times New Roman"/>
          <w:sz w:val="24"/>
        </w:rPr>
        <w:lastRenderedPageBreak/>
        <w:t>WOS search history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67"/>
        <w:gridCol w:w="9924"/>
        <w:gridCol w:w="2267"/>
        <w:gridCol w:w="1200"/>
      </w:tblGrid>
      <w:tr w:rsidR="00E84EA6" w:rsidRPr="00E90B2F" w:rsidTr="00104E8E">
        <w:trPr>
          <w:trHeight w:val="285"/>
        </w:trPr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#</w:t>
            </w:r>
          </w:p>
        </w:tc>
        <w:tc>
          <w:tcPr>
            <w:tcW w:w="3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Search Query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Database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</w:rPr>
              <w:t>Results</w:t>
            </w:r>
          </w:p>
        </w:tc>
      </w:tr>
      <w:tr w:rsidR="00E84EA6" w:rsidRPr="00E90B2F" w:rsidTr="00104E8E">
        <w:trPr>
          <w:trHeight w:val="285"/>
        </w:trPr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3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(((((((TS=(Sirt1)) OR TS=(Silent Mating Type Information Regulation 2 Homolog 1)) OR TS=(protein SIR2L1)) OR TS=(protein SIRT1)) OR TS=(Sir2 like 1 protein)) OR TS=(Sir2 like protein 1)) OR TS=(SIR2L1 protein)) OR TS=(SIRT1 protein)) OR TS=(Sirtuin 1)   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b of Science Core Collection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811</w:t>
            </w:r>
          </w:p>
        </w:tc>
      </w:tr>
      <w:tr w:rsidR="00E84EA6" w:rsidRPr="00E90B2F" w:rsidTr="00104E8E">
        <w:trPr>
          <w:trHeight w:val="285"/>
        </w:trPr>
        <w:tc>
          <w:tcPr>
            <w:tcW w:w="2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3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(((((((((TS=(Coronary Diseases)) OR TS=(Disease, Coronary)) OR TS=(Diseases, Coronary)) OR TS=(Coronary Heart Disease)) OR TS=(Disease, Coronary Heart)) OR TS=(Diseases, Coronary Heart)) OR TS=(Heart Disease, Coronary)) OR TS=(Heart Diseases, Coronary)) OR TS=(coronary disease)) OR TS=(multivessel coronary artery disease)   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b of Science Core Collection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2741</w:t>
            </w:r>
          </w:p>
        </w:tc>
      </w:tr>
      <w:tr w:rsidR="00E84EA6" w:rsidRPr="00E90B2F" w:rsidTr="00104E8E">
        <w:trPr>
          <w:trHeight w:val="285"/>
        </w:trPr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3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#1 AND #2   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b of Science Core Collection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EA6" w:rsidRPr="00E84EA6" w:rsidRDefault="00E84EA6" w:rsidP="00E90B2F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84EA6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67</w:t>
            </w:r>
          </w:p>
        </w:tc>
      </w:tr>
    </w:tbl>
    <w:p w:rsidR="00BF44CD" w:rsidRPr="00E90B2F" w:rsidRDefault="00BF44CD" w:rsidP="00E90B2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BF44CD" w:rsidRPr="00E90B2F" w:rsidSect="00C64E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E61" w:rsidRDefault="00C64E61" w:rsidP="00C64E61">
      <w:r>
        <w:separator/>
      </w:r>
    </w:p>
  </w:endnote>
  <w:endnote w:type="continuationSeparator" w:id="0">
    <w:p w:rsidR="00C64E61" w:rsidRDefault="00C64E61" w:rsidP="00C64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E61" w:rsidRDefault="00C64E61" w:rsidP="00C64E61">
      <w:r>
        <w:separator/>
      </w:r>
    </w:p>
  </w:footnote>
  <w:footnote w:type="continuationSeparator" w:id="0">
    <w:p w:rsidR="00C64E61" w:rsidRDefault="00C64E61" w:rsidP="00C64E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E941FF"/>
    <w:multiLevelType w:val="hybridMultilevel"/>
    <w:tmpl w:val="55C01EDE"/>
    <w:lvl w:ilvl="0" w:tplc="9E28E334">
      <w:start w:val="2"/>
      <w:numFmt w:val="decimal"/>
      <w:pStyle w:val="F2"/>
      <w:lvlText w:val="%1.1"/>
      <w:lvlJc w:val="left"/>
      <w:pPr>
        <w:ind w:left="420" w:hanging="420"/>
      </w:pPr>
      <w:rPr>
        <w:rFonts w:ascii="Times New Roman" w:hAnsi="Times New Roman" w:cs="Times New Roman" w:hint="eastAsia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3C5FD1"/>
    <w:multiLevelType w:val="multilevel"/>
    <w:tmpl w:val="C89C8E1A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F"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790"/>
    <w:rsid w:val="00104E8E"/>
    <w:rsid w:val="00132B41"/>
    <w:rsid w:val="0017355F"/>
    <w:rsid w:val="003D45E9"/>
    <w:rsid w:val="004F3BFB"/>
    <w:rsid w:val="00521C15"/>
    <w:rsid w:val="00545137"/>
    <w:rsid w:val="0074006D"/>
    <w:rsid w:val="0079353E"/>
    <w:rsid w:val="007E5C79"/>
    <w:rsid w:val="008F4790"/>
    <w:rsid w:val="00950B72"/>
    <w:rsid w:val="00A819F0"/>
    <w:rsid w:val="00BF44CD"/>
    <w:rsid w:val="00C51E53"/>
    <w:rsid w:val="00C64E61"/>
    <w:rsid w:val="00D25D89"/>
    <w:rsid w:val="00E84EA6"/>
    <w:rsid w:val="00E90B2F"/>
    <w:rsid w:val="00EF2030"/>
    <w:rsid w:val="00EF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25C1907-13C1-4916-BD00-8C3DD044E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F 正文"/>
    <w:qFormat/>
    <w:rsid w:val="00C64E61"/>
    <w:pPr>
      <w:widowControl w:val="0"/>
      <w:jc w:val="both"/>
    </w:pPr>
    <w:rPr>
      <w:szCs w:val="24"/>
    </w:rPr>
  </w:style>
  <w:style w:type="paragraph" w:styleId="1">
    <w:name w:val="heading 1"/>
    <w:basedOn w:val="a0"/>
    <w:next w:val="a"/>
    <w:link w:val="10"/>
    <w:uiPriority w:val="2"/>
    <w:qFormat/>
    <w:rsid w:val="00D25D89"/>
    <w:pPr>
      <w:numPr>
        <w:numId w:val="5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1C15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F2">
    <w:name w:val="F2"/>
    <w:basedOn w:val="2"/>
    <w:next w:val="a"/>
    <w:uiPriority w:val="1"/>
    <w:qFormat/>
    <w:rsid w:val="00521C15"/>
    <w:pPr>
      <w:keepNext w:val="0"/>
      <w:keepLines w:val="0"/>
      <w:numPr>
        <w:numId w:val="1"/>
      </w:numPr>
      <w:spacing w:after="240" w:line="240" w:lineRule="auto"/>
      <w:outlineLvl w:val="9"/>
    </w:pPr>
    <w:rPr>
      <w:rFonts w:ascii="Times New Roman" w:eastAsia="Times New Roman" w:hAnsi="Times New Roman" w:cs="Times New Roman"/>
      <w:bCs w:val="0"/>
      <w:sz w:val="24"/>
      <w:szCs w:val="24"/>
    </w:rPr>
  </w:style>
  <w:style w:type="character" w:customStyle="1" w:styleId="20">
    <w:name w:val="标题 2 字符"/>
    <w:basedOn w:val="a1"/>
    <w:link w:val="2"/>
    <w:uiPriority w:val="9"/>
    <w:semiHidden/>
    <w:rsid w:val="00521C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">
    <w:name w:val="样式1"/>
    <w:basedOn w:val="2"/>
    <w:qFormat/>
    <w:rsid w:val="00EF2030"/>
    <w:pPr>
      <w:keepNext w:val="0"/>
      <w:keepLines w:val="0"/>
      <w:spacing w:line="240" w:lineRule="auto"/>
    </w:pPr>
    <w:rPr>
      <w:rFonts w:ascii="Times New Roman" w:eastAsia="Times New Roman" w:hAnsi="Times New Roman"/>
      <w:sz w:val="24"/>
    </w:rPr>
  </w:style>
  <w:style w:type="character" w:customStyle="1" w:styleId="10">
    <w:name w:val="标题 1 字符"/>
    <w:basedOn w:val="a1"/>
    <w:link w:val="1"/>
    <w:uiPriority w:val="2"/>
    <w:rsid w:val="00EF2030"/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EF2030"/>
    <w:pPr>
      <w:widowControl/>
      <w:spacing w:before="120" w:after="240"/>
      <w:ind w:firstLineChars="200" w:firstLine="420"/>
      <w:jc w:val="left"/>
    </w:pPr>
    <w:rPr>
      <w:rFonts w:ascii="Times New Roman" w:eastAsia="Times New Roman" w:hAnsi="Times New Roman"/>
      <w:kern w:val="0"/>
      <w:sz w:val="24"/>
      <w:szCs w:val="22"/>
      <w:lang w:eastAsia="en-US"/>
    </w:rPr>
  </w:style>
  <w:style w:type="paragraph" w:styleId="a4">
    <w:name w:val="Title"/>
    <w:aliases w:val="F标题"/>
    <w:basedOn w:val="a"/>
    <w:next w:val="a"/>
    <w:link w:val="a5"/>
    <w:qFormat/>
    <w:rsid w:val="00EF203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eastAsia="en-US"/>
    </w:rPr>
  </w:style>
  <w:style w:type="character" w:customStyle="1" w:styleId="a5">
    <w:name w:val="标题 字符"/>
    <w:aliases w:val="F标题 字符"/>
    <w:basedOn w:val="a1"/>
    <w:link w:val="a4"/>
    <w:rsid w:val="00EF2030"/>
    <w:rPr>
      <w:rFonts w:ascii="Times New Roman" w:hAnsi="Times New Roman" w:cs="Times New Roman"/>
      <w:b/>
      <w:sz w:val="32"/>
      <w:szCs w:val="32"/>
      <w:lang w:eastAsia="en-US"/>
    </w:rPr>
  </w:style>
  <w:style w:type="paragraph" w:customStyle="1" w:styleId="F">
    <w:name w:val="F 标题"/>
    <w:basedOn w:val="2"/>
    <w:qFormat/>
    <w:rsid w:val="00D25D89"/>
    <w:pPr>
      <w:keepNext w:val="0"/>
      <w:keepLines w:val="0"/>
      <w:widowControl w:val="0"/>
      <w:numPr>
        <w:ilvl w:val="1"/>
        <w:numId w:val="5"/>
      </w:numPr>
      <w:spacing w:line="240" w:lineRule="auto"/>
    </w:pPr>
    <w:rPr>
      <w:rFonts w:ascii="Times New Roman" w:eastAsia="Times New Roman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C64E6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character" w:customStyle="1" w:styleId="a7">
    <w:name w:val="页眉 字符"/>
    <w:basedOn w:val="a1"/>
    <w:link w:val="a6"/>
    <w:uiPriority w:val="99"/>
    <w:rsid w:val="00C64E61"/>
    <w:rPr>
      <w:rFonts w:ascii="Times New Roman" w:eastAsia="Times New Roman" w:hAnsi="Times New Roman"/>
      <w:kern w:val="0"/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64E61"/>
    <w:pPr>
      <w:widowControl/>
      <w:tabs>
        <w:tab w:val="center" w:pos="4153"/>
        <w:tab w:val="right" w:pos="8306"/>
      </w:tabs>
      <w:snapToGrid w:val="0"/>
      <w:spacing w:before="120" w:after="240"/>
      <w:jc w:val="left"/>
    </w:pPr>
    <w:rPr>
      <w:rFonts w:ascii="Times New Roman" w:eastAsia="Times New Roman" w:hAnsi="Times New Roman"/>
      <w:kern w:val="0"/>
      <w:sz w:val="18"/>
      <w:szCs w:val="18"/>
      <w:lang w:eastAsia="en-US"/>
    </w:rPr>
  </w:style>
  <w:style w:type="character" w:customStyle="1" w:styleId="a9">
    <w:name w:val="页脚 字符"/>
    <w:basedOn w:val="a1"/>
    <w:link w:val="a8"/>
    <w:uiPriority w:val="99"/>
    <w:rsid w:val="00C64E61"/>
    <w:rPr>
      <w:rFonts w:ascii="Times New Roman" w:eastAsia="Times New Roman" w:hAnsi="Times New Roman"/>
      <w:kern w:val="0"/>
      <w:sz w:val="18"/>
      <w:szCs w:val="18"/>
      <w:lang w:eastAsia="en-US"/>
    </w:rPr>
  </w:style>
  <w:style w:type="table" w:styleId="aa">
    <w:name w:val="Table Grid"/>
    <w:basedOn w:val="a2"/>
    <w:uiPriority w:val="39"/>
    <w:rsid w:val="00C64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76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F9C3-4F36-45A6-B55E-39D514BBB9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986</Words>
  <Characters>5622</Characters>
  <Application>Microsoft Office Word</Application>
  <DocSecurity>0</DocSecurity>
  <Lines>46</Lines>
  <Paragraphs>13</Paragraphs>
  <ScaleCrop>false</ScaleCrop>
  <Company/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26-04-08T03:30:00Z</dcterms:created>
  <dcterms:modified xsi:type="dcterms:W3CDTF">2026-06-12T02:10:00Z</dcterms:modified>
</cp:coreProperties>
</file>